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FE6CE2" w14:textId="77777777" w:rsidR="00A91131" w:rsidRPr="00A91131" w:rsidRDefault="00A91131" w:rsidP="00A911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91131">
        <w:rPr>
          <w:rFonts w:ascii="Times New Roman" w:hAnsi="Times New Roman" w:cs="Times New Roman"/>
          <w:sz w:val="24"/>
          <w:szCs w:val="24"/>
        </w:rPr>
        <w:t>Highlights</w:t>
      </w:r>
    </w:p>
    <w:p w14:paraId="45A3E062" w14:textId="77777777" w:rsidR="00A91131" w:rsidRPr="00A91131" w:rsidRDefault="00A91131" w:rsidP="00A911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E3F7FA" w14:textId="77777777" w:rsidR="00A91131" w:rsidRPr="00A91131" w:rsidRDefault="00A91131" w:rsidP="00A9113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1131">
        <w:rPr>
          <w:rFonts w:ascii="Times New Roman" w:hAnsi="Times New Roman" w:cs="Times New Roman"/>
          <w:sz w:val="24"/>
          <w:szCs w:val="24"/>
        </w:rPr>
        <w:t xml:space="preserve">Investigation of </w:t>
      </w:r>
      <w:r w:rsidRPr="00A91131">
        <w:rPr>
          <w:rFonts w:ascii="Times New Roman" w:hAnsi="Times New Roman" w:cs="Times New Roman"/>
          <w:sz w:val="24"/>
          <w:szCs w:val="24"/>
          <w:vertAlign w:val="superscript"/>
        </w:rPr>
        <w:t>210</w:t>
      </w:r>
      <w:r w:rsidRPr="00A91131">
        <w:rPr>
          <w:rFonts w:ascii="Times New Roman" w:hAnsi="Times New Roman" w:cs="Times New Roman"/>
          <w:sz w:val="24"/>
          <w:szCs w:val="24"/>
        </w:rPr>
        <w:t>Pb activity concentrations in tobacco and cigarettes in Slovakia using AnaLig Sr-01 and Sr Resin methods.</w:t>
      </w:r>
    </w:p>
    <w:p w14:paraId="56AD0CA2" w14:textId="185A5E87" w:rsidR="00A91131" w:rsidRPr="00A91131" w:rsidRDefault="00A91131" w:rsidP="00A9113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1131">
        <w:rPr>
          <w:rFonts w:ascii="Times New Roman" w:hAnsi="Times New Roman" w:cs="Times New Roman"/>
          <w:sz w:val="24"/>
          <w:szCs w:val="24"/>
        </w:rPr>
        <w:t xml:space="preserve">Significant variations in </w:t>
      </w:r>
      <w:r w:rsidRPr="00A91131">
        <w:rPr>
          <w:rFonts w:ascii="Times New Roman" w:hAnsi="Times New Roman" w:cs="Times New Roman"/>
          <w:sz w:val="24"/>
          <w:szCs w:val="24"/>
          <w:vertAlign w:val="superscript"/>
        </w:rPr>
        <w:t>210</w:t>
      </w:r>
      <w:r w:rsidRPr="00A91131">
        <w:rPr>
          <w:rFonts w:ascii="Times New Roman" w:hAnsi="Times New Roman" w:cs="Times New Roman"/>
          <w:sz w:val="24"/>
          <w:szCs w:val="24"/>
        </w:rPr>
        <w:t>Pb activities observed in tobacco, ranging from 13.3 mBq/g to 33.8 mBq/g.</w:t>
      </w:r>
    </w:p>
    <w:p w14:paraId="47CA8263" w14:textId="77777777" w:rsidR="00A91131" w:rsidRPr="00A91131" w:rsidRDefault="00A91131" w:rsidP="00A9113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1131">
        <w:rPr>
          <w:rFonts w:ascii="Times New Roman" w:hAnsi="Times New Roman" w:cs="Times New Roman"/>
          <w:sz w:val="24"/>
          <w:szCs w:val="24"/>
        </w:rPr>
        <w:t>Concentrations in cigarettes ranged from 16.8 mBq/g to 28.5 mBq/g, with an average of 14.4 mBq per cigarette.</w:t>
      </w:r>
    </w:p>
    <w:p w14:paraId="3EF8DA25" w14:textId="77777777" w:rsidR="00A91131" w:rsidRPr="00A91131" w:rsidRDefault="00A91131" w:rsidP="00A9113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1131">
        <w:rPr>
          <w:rFonts w:ascii="Times New Roman" w:hAnsi="Times New Roman" w:cs="Times New Roman"/>
          <w:sz w:val="24"/>
          <w:szCs w:val="24"/>
        </w:rPr>
        <w:t>Annual effective doses for smokers ranged from 27.9 µSv to 126.7 µSv for tobacco and from 25.5 µSv to 115.7 µSv for cigarettes.</w:t>
      </w:r>
    </w:p>
    <w:p w14:paraId="332F423F" w14:textId="77777777" w:rsidR="00A91131" w:rsidRPr="00A91131" w:rsidRDefault="00A91131" w:rsidP="00A91131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1131">
        <w:rPr>
          <w:rFonts w:ascii="Times New Roman" w:hAnsi="Times New Roman" w:cs="Times New Roman"/>
          <w:sz w:val="24"/>
          <w:szCs w:val="24"/>
        </w:rPr>
        <w:t>Study emphasizes the need for continuous monitoring and regulation due to radiological risks associated with smoking.</w:t>
      </w:r>
    </w:p>
    <w:p w14:paraId="370D3DD5" w14:textId="77777777" w:rsidR="00A91131" w:rsidRDefault="00A91131" w:rsidP="00A91131"/>
    <w:p w14:paraId="1209F125" w14:textId="77777777" w:rsidR="00A91131" w:rsidRDefault="00A91131" w:rsidP="00A91131"/>
    <w:p w14:paraId="796A2AB3" w14:textId="77777777" w:rsidR="00702FCF" w:rsidRDefault="00702FCF"/>
    <w:sectPr w:rsidR="00702FCF" w:rsidSect="008E3F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511E3"/>
    <w:multiLevelType w:val="hybridMultilevel"/>
    <w:tmpl w:val="B478DE34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131"/>
    <w:rsid w:val="00702FCF"/>
    <w:rsid w:val="00733BB7"/>
    <w:rsid w:val="008E3F61"/>
    <w:rsid w:val="00A838A0"/>
    <w:rsid w:val="00A91131"/>
    <w:rsid w:val="00FD4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83F1B"/>
  <w15:chartTrackingRefBased/>
  <w15:docId w15:val="{EAA44C20-C229-4FA3-BA9C-5C90FAF6D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11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64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35437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96645959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4221069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041156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62422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56106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65958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400911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38a903b-2dab-4465-a38b-6fcc7f57bcd9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7CC5667E8A5FA4CA3C044DA6B4FE02A" ma:contentTypeVersion="18" ma:contentTypeDescription="Umožňuje vytvoriť nový dokument." ma:contentTypeScope="" ma:versionID="9c590d8a1e486665e2d719facc8d0d00">
  <xsd:schema xmlns:xsd="http://www.w3.org/2001/XMLSchema" xmlns:xs="http://www.w3.org/2001/XMLSchema" xmlns:p="http://schemas.microsoft.com/office/2006/metadata/properties" xmlns:ns3="038a903b-2dab-4465-a38b-6fcc7f57bcd9" xmlns:ns4="4ab417b2-5076-4610-a325-d3bdad9bc0cc" targetNamespace="http://schemas.microsoft.com/office/2006/metadata/properties" ma:root="true" ma:fieldsID="26a7ae58610d5e8604ba508c1c33b4e7" ns3:_="" ns4:_="">
    <xsd:import namespace="038a903b-2dab-4465-a38b-6fcc7f57bcd9"/>
    <xsd:import namespace="4ab417b2-5076-4610-a325-d3bdad9bc0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8a903b-2dab-4465-a38b-6fcc7f57bc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b417b2-5076-4610-a325-d3bdad9bc0c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Zdieľa sa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Zdieľané s podrobnosťa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Príkaz hash indikátora zdieľ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8D5D1DB-144A-49D4-A2B8-A1021F8CC2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DC455A-958B-4A78-A6AB-589ADA8148D7}">
  <ds:schemaRefs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purl.org/dc/dcmitype/"/>
    <ds:schemaRef ds:uri="4ab417b2-5076-4610-a325-d3bdad9bc0cc"/>
    <ds:schemaRef ds:uri="038a903b-2dab-4465-a38b-6fcc7f57bcd9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6F88C0AA-D088-489F-BD9C-34162C4709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8a903b-2dab-4465-a38b-6fcc7f57bcd9"/>
    <ds:schemaRef ds:uri="4ab417b2-5076-4610-a325-d3bdad9bc0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Dulanská</dc:creator>
  <cp:keywords/>
  <dc:description/>
  <cp:lastModifiedBy>Pushpakala S Subbaiyan G</cp:lastModifiedBy>
  <cp:revision>3</cp:revision>
  <dcterms:created xsi:type="dcterms:W3CDTF">2024-05-27T05:32:00Z</dcterms:created>
  <dcterms:modified xsi:type="dcterms:W3CDTF">2024-12-09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CC5667E8A5FA4CA3C044DA6B4FE02A</vt:lpwstr>
  </property>
</Properties>
</file>